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79CC5" w14:textId="4467ACDD" w:rsidR="00842140" w:rsidRDefault="003B45B3" w:rsidP="00842140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="00842140">
        <w:rPr>
          <w:rFonts w:ascii="Times New Roman" w:hAnsi="Times New Roman" w:cs="Times New Roman"/>
          <w:b/>
        </w:rPr>
        <w:t>ile 2</w:t>
      </w:r>
      <w:r w:rsidR="00842140">
        <w:rPr>
          <w:rFonts w:ascii="Times New Roman" w:hAnsi="Times New Roman" w:cs="Times New Roman" w:hint="eastAsia"/>
          <w:b/>
        </w:rPr>
        <w:t xml:space="preserve"> -</w:t>
      </w:r>
      <w:r w:rsidR="00842140" w:rsidRPr="00842140">
        <w:rPr>
          <w:rFonts w:ascii="Times New Roman" w:hAnsi="Times New Roman" w:cs="Times New Roman"/>
          <w:b/>
        </w:rPr>
        <w:t xml:space="preserve"> </w:t>
      </w:r>
      <w:r w:rsidR="00842140" w:rsidRPr="00B13D2C">
        <w:rPr>
          <w:rFonts w:ascii="Times New Roman" w:hAnsi="Times New Roman" w:cs="Times New Roman"/>
          <w:b/>
        </w:rPr>
        <w:t>The discrim</w:t>
      </w:r>
      <w:bookmarkStart w:id="0" w:name="_GoBack"/>
      <w:bookmarkEnd w:id="0"/>
      <w:r w:rsidR="00842140" w:rsidRPr="00B13D2C">
        <w:rPr>
          <w:rFonts w:ascii="Times New Roman" w:hAnsi="Times New Roman" w:cs="Times New Roman"/>
          <w:b/>
        </w:rPr>
        <w:t>inant and convergent validities of Dispositional Greed Scale (DGS) in the datasets.</w:t>
      </w:r>
    </w:p>
    <w:p w14:paraId="4D05E258" w14:textId="77777777" w:rsidR="00842140" w:rsidRPr="00A93553" w:rsidRDefault="00842140" w:rsidP="00842140">
      <w:pPr>
        <w:jc w:val="both"/>
      </w:pPr>
    </w:p>
    <w:tbl>
      <w:tblPr>
        <w:tblW w:w="10490" w:type="dxa"/>
        <w:tblInd w:w="-9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1559"/>
        <w:gridCol w:w="1559"/>
        <w:gridCol w:w="1843"/>
        <w:gridCol w:w="2126"/>
      </w:tblGrid>
      <w:tr w:rsidR="00842140" w:rsidRPr="003568E4" w14:paraId="47910597" w14:textId="77777777" w:rsidTr="009E5723">
        <w:trPr>
          <w:trHeight w:val="228"/>
        </w:trPr>
        <w:tc>
          <w:tcPr>
            <w:tcW w:w="340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92D52" w14:textId="77777777" w:rsidR="00842140" w:rsidRPr="003568E4" w:rsidRDefault="00842140" w:rsidP="009E5723">
            <w:pPr>
              <w:ind w:left="1061" w:firstLine="77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7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C9D72" w14:textId="77777777" w:rsidR="00842140" w:rsidRPr="00AB53D9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B53D9">
              <w:rPr>
                <w:rFonts w:ascii="Times New Roman" w:eastAsia="Times New Roman" w:hAnsi="Times New Roman" w:cs="Times New Roman"/>
                <w:b/>
                <w:color w:val="000000"/>
              </w:rPr>
              <w:t>Samples</w:t>
            </w:r>
          </w:p>
        </w:tc>
      </w:tr>
      <w:tr w:rsidR="00842140" w:rsidRPr="003568E4" w14:paraId="3A70F67F" w14:textId="77777777" w:rsidTr="009E5723">
        <w:trPr>
          <w:trHeight w:val="487"/>
        </w:trPr>
        <w:tc>
          <w:tcPr>
            <w:tcW w:w="340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905044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41573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N</w:t>
            </w: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25</w:t>
            </w:r>
          </w:p>
          <w:p w14:paraId="7297A0F6" w14:textId="77777777" w:rsidR="00842140" w:rsidRPr="00431722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MRI</w:t>
            </w:r>
            <w:proofErr w:type="gramEnd"/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6E272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N</w:t>
            </w: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= 49</w:t>
            </w:r>
          </w:p>
          <w:p w14:paraId="292A0A9A" w14:textId="77777777" w:rsidR="00842140" w:rsidRPr="00431722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B</w:t>
            </w:r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havioral</w:t>
            </w:r>
            <w:r w:rsidRPr="00431722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CE591F5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N = 76</w:t>
            </w:r>
          </w:p>
          <w:p w14:paraId="1E1D3FF1" w14:textId="77777777" w:rsidR="00842140" w:rsidRPr="00431722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(</w:t>
            </w:r>
            <w:r w:rsidRPr="004317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lot Questionnaire</w:t>
            </w: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32AD585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150</w:t>
            </w:r>
          </w:p>
          <w:p w14:paraId="7D4E2867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l subjects combined</w:t>
            </w:r>
            <w:r w:rsidRPr="00431722">
              <w:rPr>
                <w:rFonts w:ascii="Times New Roman" w:eastAsia="Times New Roman" w:hAnsi="Times New Roman" w:cs="Times New Roman" w:hint="eastAsia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42140" w:rsidRPr="003568E4" w14:paraId="4D702475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D4260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positional Greed S</w:t>
            </w:r>
            <w:r w:rsidRPr="003568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e (DGS) Item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8275C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actor loading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A96AB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actor l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ding</w:t>
            </w:r>
          </w:p>
        </w:tc>
        <w:tc>
          <w:tcPr>
            <w:tcW w:w="1843" w:type="dxa"/>
          </w:tcPr>
          <w:p w14:paraId="1222D1F9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actor loading</w:t>
            </w:r>
          </w:p>
        </w:tc>
        <w:tc>
          <w:tcPr>
            <w:tcW w:w="2126" w:type="dxa"/>
          </w:tcPr>
          <w:p w14:paraId="5CDE0B9B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F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actor l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B45B2A"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ding</w:t>
            </w:r>
          </w:p>
        </w:tc>
      </w:tr>
      <w:tr w:rsidR="00842140" w:rsidRPr="00521F14" w14:paraId="15D0EA75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36C9A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1. I always want more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A3073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1AA2E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1843" w:type="dxa"/>
          </w:tcPr>
          <w:p w14:paraId="736A90F5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54</w:t>
            </w:r>
          </w:p>
        </w:tc>
        <w:tc>
          <w:tcPr>
            <w:tcW w:w="2126" w:type="dxa"/>
          </w:tcPr>
          <w:p w14:paraId="5A47F6B9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55</w:t>
            </w:r>
          </w:p>
        </w:tc>
      </w:tr>
      <w:tr w:rsidR="00842140" w:rsidRPr="00521F14" w14:paraId="0D2E44D4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F366A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2. A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c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tually, I'm kind of greed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744EA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BBEFE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1843" w:type="dxa"/>
          </w:tcPr>
          <w:p w14:paraId="011AE507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04</w:t>
            </w:r>
          </w:p>
        </w:tc>
        <w:tc>
          <w:tcPr>
            <w:tcW w:w="2126" w:type="dxa"/>
          </w:tcPr>
          <w:p w14:paraId="7FD0ED58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681</w:t>
            </w:r>
          </w:p>
        </w:tc>
      </w:tr>
      <w:tr w:rsidR="00842140" w:rsidRPr="00521F14" w14:paraId="17DEE716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341C5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3. One can never have too much mone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F0AB7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AFAC1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843" w:type="dxa"/>
          </w:tcPr>
          <w:p w14:paraId="5CD283A5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598</w:t>
            </w:r>
          </w:p>
        </w:tc>
        <w:tc>
          <w:tcPr>
            <w:tcW w:w="2126" w:type="dxa"/>
          </w:tcPr>
          <w:p w14:paraId="1311405D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526</w:t>
            </w:r>
          </w:p>
        </w:tc>
      </w:tr>
      <w:tr w:rsidR="00842140" w:rsidRPr="00521F14" w14:paraId="02755BB6" w14:textId="77777777" w:rsidTr="009E5723">
        <w:trPr>
          <w:trHeight w:val="6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3EC6A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4. As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on as I have acquired something. I start to think about the next thing I w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18BE6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0FE41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1843" w:type="dxa"/>
          </w:tcPr>
          <w:p w14:paraId="6EA6B54A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509</w:t>
            </w:r>
          </w:p>
        </w:tc>
        <w:tc>
          <w:tcPr>
            <w:tcW w:w="2126" w:type="dxa"/>
          </w:tcPr>
          <w:p w14:paraId="0C85C222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533</w:t>
            </w:r>
          </w:p>
        </w:tc>
      </w:tr>
      <w:tr w:rsidR="00842140" w:rsidRPr="00521F14" w14:paraId="4156754D" w14:textId="77777777" w:rsidTr="009E5723">
        <w:trPr>
          <w:trHeight w:val="6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C01EC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5. It does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n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't matter how much I have. I'm never completely satisfied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2AC67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CCAF4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1843" w:type="dxa"/>
          </w:tcPr>
          <w:p w14:paraId="6892BCD1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826</w:t>
            </w:r>
          </w:p>
        </w:tc>
        <w:tc>
          <w:tcPr>
            <w:tcW w:w="2126" w:type="dxa"/>
          </w:tcPr>
          <w:p w14:paraId="60629762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76</w:t>
            </w:r>
          </w:p>
        </w:tc>
      </w:tr>
      <w:tr w:rsidR="00842140" w:rsidRPr="00521F14" w14:paraId="1516F3ED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ED7A0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6. My life motto is "mor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 better"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2E7FE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AF76F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1843" w:type="dxa"/>
          </w:tcPr>
          <w:p w14:paraId="6C43100C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19</w:t>
            </w:r>
          </w:p>
        </w:tc>
        <w:tc>
          <w:tcPr>
            <w:tcW w:w="2126" w:type="dxa"/>
          </w:tcPr>
          <w:p w14:paraId="63CB9B70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50</w:t>
            </w:r>
          </w:p>
        </w:tc>
      </w:tr>
      <w:tr w:rsidR="00842140" w:rsidRPr="00521F14" w14:paraId="510C333E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89594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7. I can't imagine having too many things.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F175E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071B9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7</w:t>
            </w:r>
          </w:p>
        </w:tc>
        <w:tc>
          <w:tcPr>
            <w:tcW w:w="1843" w:type="dxa"/>
          </w:tcPr>
          <w:p w14:paraId="03B7BAB9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609</w:t>
            </w:r>
          </w:p>
        </w:tc>
        <w:tc>
          <w:tcPr>
            <w:tcW w:w="2126" w:type="dxa"/>
          </w:tcPr>
          <w:p w14:paraId="3A831011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596</w:t>
            </w:r>
          </w:p>
        </w:tc>
      </w:tr>
      <w:tr w:rsidR="00842140" w:rsidRPr="00521F14" w14:paraId="664232CF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6ADE9" w14:textId="77777777" w:rsidR="00842140" w:rsidRPr="00B45B2A" w:rsidRDefault="00842140" w:rsidP="009E57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Eigenvalu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A9C0F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1D22D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1843" w:type="dxa"/>
          </w:tcPr>
          <w:p w14:paraId="6248E362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3.250</w:t>
            </w:r>
          </w:p>
        </w:tc>
        <w:tc>
          <w:tcPr>
            <w:tcW w:w="2126" w:type="dxa"/>
          </w:tcPr>
          <w:p w14:paraId="21481B0B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3.115</w:t>
            </w:r>
          </w:p>
        </w:tc>
      </w:tr>
      <w:tr w:rsidR="00842140" w:rsidRPr="00521F14" w14:paraId="11C4B550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429C9" w14:textId="77777777" w:rsidR="00842140" w:rsidRPr="00B45B2A" w:rsidRDefault="00842140" w:rsidP="009E57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Explained varianc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3BDC9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4C9F2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843" w:type="dxa"/>
          </w:tcPr>
          <w:p w14:paraId="70F4218D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464</w:t>
            </w:r>
          </w:p>
        </w:tc>
        <w:tc>
          <w:tcPr>
            <w:tcW w:w="2126" w:type="dxa"/>
          </w:tcPr>
          <w:p w14:paraId="60B819DA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445</w:t>
            </w:r>
          </w:p>
        </w:tc>
      </w:tr>
      <w:tr w:rsidR="00842140" w:rsidRPr="00521F14" w14:paraId="595B9B58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C6DDE" w14:textId="77777777" w:rsidR="00842140" w:rsidRPr="00B45B2A" w:rsidRDefault="00842140" w:rsidP="009E572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>Cronbach's</w:t>
            </w:r>
            <w:proofErr w:type="spellEnd"/>
            <w:r w:rsidRPr="00B45B2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lph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FB324" w14:textId="77777777" w:rsidR="00842140" w:rsidRPr="00B45B2A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5B2A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84F95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1843" w:type="dxa"/>
          </w:tcPr>
          <w:p w14:paraId="4621E95C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98</w:t>
            </w:r>
          </w:p>
        </w:tc>
        <w:tc>
          <w:tcPr>
            <w:tcW w:w="2126" w:type="dxa"/>
          </w:tcPr>
          <w:p w14:paraId="1E024D49" w14:textId="77777777" w:rsidR="00842140" w:rsidRPr="006778A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78A0">
              <w:rPr>
                <w:rFonts w:ascii="Times New Roman" w:eastAsia="Times New Roman" w:hAnsi="Times New Roman" w:cs="Times New Roman" w:hint="eastAsia"/>
                <w:color w:val="000000"/>
              </w:rPr>
              <w:t>0.783</w:t>
            </w:r>
          </w:p>
        </w:tc>
      </w:tr>
      <w:tr w:rsidR="00842140" w:rsidRPr="003568E4" w14:paraId="060709C1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37728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EFA7E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CA01F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</w:tcPr>
          <w:p w14:paraId="65D791C3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26" w:type="dxa"/>
          </w:tcPr>
          <w:p w14:paraId="19FFD124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140" w:rsidRPr="003568E4" w14:paraId="6E55FBC3" w14:textId="77777777" w:rsidTr="009E5723">
        <w:trPr>
          <w:trHeight w:val="6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DE304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relation with impulsiveness and behavioral measure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AE93E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r</w:t>
            </w:r>
            <w:proofErr w:type="gramEnd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2D2BA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r</w:t>
            </w:r>
            <w:proofErr w:type="gramEnd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43" w:type="dxa"/>
          </w:tcPr>
          <w:p w14:paraId="1B3B164B" w14:textId="77777777" w:rsidR="00842140" w:rsidRPr="00AB53D9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r</w:t>
            </w:r>
            <w:proofErr w:type="gramEnd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126" w:type="dxa"/>
          </w:tcPr>
          <w:p w14:paraId="44D3043A" w14:textId="77777777" w:rsidR="00842140" w:rsidRDefault="00842140" w:rsidP="009E57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r</w:t>
            </w:r>
            <w:proofErr w:type="gramEnd"/>
            <w:r w:rsidRPr="00AB5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  <w:r w:rsidRPr="00AB53D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842140" w:rsidRPr="003568E4" w14:paraId="3E4806B7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847BF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Impulsivenes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55769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715B6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</w:tcPr>
          <w:p w14:paraId="6158B44B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0.272 (0.018)</w:t>
            </w:r>
          </w:p>
        </w:tc>
        <w:tc>
          <w:tcPr>
            <w:tcW w:w="2126" w:type="dxa"/>
          </w:tcPr>
          <w:p w14:paraId="23097E89" w14:textId="77777777" w:rsidR="00842140" w:rsidRDefault="00842140" w:rsidP="009E5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</w:t>
            </w:r>
            <w:r>
              <w:rPr>
                <w:rFonts w:ascii="Times New Roman" w:hAnsi="Times New Roman" w:cs="Times New Roman"/>
              </w:rPr>
              <w:t xml:space="preserve"> (0.002)</w:t>
            </w:r>
          </w:p>
        </w:tc>
      </w:tr>
      <w:tr w:rsidR="00842140" w:rsidRPr="003568E4" w14:paraId="3D44AA40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6761E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Risk 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at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tud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E3C5C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E58C8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-0.087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</w:tcPr>
          <w:p w14:paraId="04E0D5D1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26" w:type="dxa"/>
          </w:tcPr>
          <w:p w14:paraId="407756AB" w14:textId="77777777" w:rsidR="0084214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</w:tr>
      <w:tr w:rsidR="00842140" w:rsidRPr="003568E4" w14:paraId="1BF98302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421B6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ttitude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 after controll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P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DE907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1AE4D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-0.089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</w:tcPr>
          <w:p w14:paraId="18388403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26" w:type="dxa"/>
          </w:tcPr>
          <w:p w14:paraId="4B2D17DE" w14:textId="77777777" w:rsidR="0084214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</w:tr>
      <w:tr w:rsidR="00842140" w:rsidRPr="003568E4" w14:paraId="6321C911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391A8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Loss aversio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7C122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39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90CCA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-0.332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0)</w:t>
            </w:r>
          </w:p>
        </w:tc>
        <w:tc>
          <w:tcPr>
            <w:tcW w:w="1843" w:type="dxa"/>
          </w:tcPr>
          <w:p w14:paraId="46CCA09C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26" w:type="dxa"/>
          </w:tcPr>
          <w:p w14:paraId="333A6AD9" w14:textId="77777777" w:rsidR="0084214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</w:tr>
      <w:tr w:rsidR="00842140" w:rsidRPr="003568E4" w14:paraId="25CA9227" w14:textId="77777777" w:rsidTr="009E5723">
        <w:trPr>
          <w:trHeight w:val="300"/>
        </w:trPr>
        <w:tc>
          <w:tcPr>
            <w:tcW w:w="34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B80E5" w14:textId="77777777" w:rsidR="00842140" w:rsidRPr="003568E4" w:rsidRDefault="00842140" w:rsidP="009E57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 xml:space="preserve">Loss aversion after controll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PT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CA45C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79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A4F16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(</w:t>
            </w:r>
            <w:r w:rsidRPr="003568E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  <w:r>
              <w:rPr>
                <w:rFonts w:ascii="Times New Roman" w:eastAsia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1843" w:type="dxa"/>
          </w:tcPr>
          <w:p w14:paraId="13F8EDF7" w14:textId="77777777" w:rsidR="00842140" w:rsidRPr="003568E4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  <w:tc>
          <w:tcPr>
            <w:tcW w:w="2126" w:type="dxa"/>
          </w:tcPr>
          <w:p w14:paraId="4FCDD0A8" w14:textId="77777777" w:rsidR="00842140" w:rsidRDefault="00842140" w:rsidP="009E57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</w:rPr>
              <w:t>-</w:t>
            </w:r>
          </w:p>
        </w:tc>
      </w:tr>
    </w:tbl>
    <w:p w14:paraId="6755A2D4" w14:textId="77777777" w:rsidR="00842140" w:rsidRDefault="00842140" w:rsidP="00842140">
      <w:pPr>
        <w:ind w:left="-567" w:right="-772"/>
        <w:jc w:val="both"/>
        <w:rPr>
          <w:rFonts w:eastAsia="宋体"/>
        </w:rPr>
      </w:pPr>
    </w:p>
    <w:p w14:paraId="5B5495DA" w14:textId="77777777" w:rsidR="00842140" w:rsidRPr="00F62CBC" w:rsidRDefault="00842140" w:rsidP="00842140">
      <w:pPr>
        <w:ind w:left="-567" w:right="-772"/>
        <w:jc w:val="both"/>
        <w:rPr>
          <w:rFonts w:eastAsia="宋体"/>
        </w:rPr>
      </w:pPr>
      <w:r w:rsidRPr="00A93553">
        <w:rPr>
          <w:rFonts w:ascii="Times New Roman" w:hAnsi="Times New Roman" w:cs="Times New Roman" w:hint="eastAsia"/>
          <w:b/>
          <w:i/>
        </w:rPr>
        <w:t>Note.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</w:rPr>
        <w:t xml:space="preserve">IPT: </w:t>
      </w:r>
      <w:r w:rsidRPr="00B32755">
        <w:rPr>
          <w:rFonts w:ascii="Times New Roman" w:hAnsi="Times New Roman" w:cs="Times New Roman"/>
        </w:rPr>
        <w:t>impulsivity personality</w:t>
      </w:r>
      <w:r>
        <w:rPr>
          <w:rFonts w:ascii="Times New Roman" w:hAnsi="Times New Roman" w:cs="Times New Roman"/>
        </w:rPr>
        <w:t xml:space="preserve"> trait scores</w:t>
      </w:r>
      <w:r w:rsidRPr="00B32755">
        <w:rPr>
          <w:rFonts w:ascii="Times New Roman" w:hAnsi="Times New Roman" w:cs="Times New Roman"/>
        </w:rPr>
        <w:t>.</w:t>
      </w:r>
    </w:p>
    <w:p w14:paraId="5705A92E" w14:textId="77777777" w:rsidR="00BD7CF6" w:rsidRDefault="00BD7CF6"/>
    <w:sectPr w:rsidR="00BD7CF6" w:rsidSect="00BD7C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140"/>
    <w:rsid w:val="003B45B3"/>
    <w:rsid w:val="00842140"/>
    <w:rsid w:val="008C3B26"/>
    <w:rsid w:val="00AB595C"/>
    <w:rsid w:val="00BD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CEE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3</Characters>
  <Application>Microsoft Macintosh Word</Application>
  <DocSecurity>0</DocSecurity>
  <Lines>10</Lines>
  <Paragraphs>2</Paragraphs>
  <ScaleCrop>false</ScaleCrop>
  <Company>pku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</dc:creator>
  <cp:keywords/>
  <dc:description/>
  <cp:lastModifiedBy>weiwei li</cp:lastModifiedBy>
  <cp:revision>3</cp:revision>
  <dcterms:created xsi:type="dcterms:W3CDTF">2019-04-21T02:19:00Z</dcterms:created>
  <dcterms:modified xsi:type="dcterms:W3CDTF">2019-04-23T03:03:00Z</dcterms:modified>
</cp:coreProperties>
</file>